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57D22F" w14:textId="77777777" w:rsidR="007426EE" w:rsidRPr="003270D5" w:rsidRDefault="007426EE" w:rsidP="007426EE">
      <w:pPr>
        <w:autoSpaceDE w:val="0"/>
        <w:autoSpaceDN w:val="0"/>
        <w:adjustRightInd w:val="0"/>
        <w:spacing w:after="0"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S11 </w:t>
      </w:r>
      <w:r w:rsidRPr="004D0F36">
        <w:rPr>
          <w:rFonts w:cs="Times New Roman"/>
          <w:sz w:val="24"/>
          <w:szCs w:val="24"/>
        </w:rPr>
        <w:t xml:space="preserve">Table.  </w:t>
      </w:r>
      <w:r w:rsidRPr="003270D5">
        <w:rPr>
          <w:rFonts w:cs="Times New Roman"/>
          <w:sz w:val="24"/>
          <w:szCs w:val="24"/>
        </w:rPr>
        <w:t>V1016I and F1534C Genotypes compared to alpha-cypermethrin resistant phenotype</w:t>
      </w:r>
    </w:p>
    <w:tbl>
      <w:tblPr>
        <w:tblStyle w:val="PlainTable22"/>
        <w:tblW w:w="0" w:type="auto"/>
        <w:tblLook w:val="0600" w:firstRow="0" w:lastRow="0" w:firstColumn="0" w:lastColumn="0" w:noHBand="1" w:noVBand="1"/>
      </w:tblPr>
      <w:tblGrid>
        <w:gridCol w:w="990"/>
        <w:gridCol w:w="1310"/>
        <w:gridCol w:w="1043"/>
        <w:gridCol w:w="1616"/>
        <w:gridCol w:w="1276"/>
        <w:gridCol w:w="1409"/>
      </w:tblGrid>
      <w:tr w:rsidR="007426EE" w:rsidRPr="004D0F36" w14:paraId="0B9BF147" w14:textId="77777777" w:rsidTr="004D0F36">
        <w:tc>
          <w:tcPr>
            <w:tcW w:w="0" w:type="auto"/>
          </w:tcPr>
          <w:p w14:paraId="0966BBE9" w14:textId="77777777" w:rsidR="007426EE" w:rsidRPr="00895574" w:rsidRDefault="007426EE" w:rsidP="004D0F36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 xml:space="preserve">V1016I </w:t>
            </w:r>
          </w:p>
        </w:tc>
        <w:tc>
          <w:tcPr>
            <w:tcW w:w="0" w:type="auto"/>
          </w:tcPr>
          <w:p w14:paraId="454387CD" w14:textId="77777777" w:rsidR="007426EE" w:rsidRPr="00895574" w:rsidRDefault="007426EE" w:rsidP="004D0F36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ABD991E" w14:textId="77777777" w:rsidR="007426EE" w:rsidRPr="004D0F36" w:rsidRDefault="007426EE" w:rsidP="004D0F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I/I</w:t>
            </w:r>
          </w:p>
          <w:p w14:paraId="66A7DEF9" w14:textId="77777777" w:rsidR="007426EE" w:rsidRPr="004D0F36" w:rsidRDefault="007426EE" w:rsidP="004D0F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(mutant)</w:t>
            </w:r>
          </w:p>
        </w:tc>
        <w:tc>
          <w:tcPr>
            <w:tcW w:w="0" w:type="auto"/>
          </w:tcPr>
          <w:p w14:paraId="5121F6CF" w14:textId="77777777" w:rsidR="007426EE" w:rsidRPr="004D0F36" w:rsidRDefault="007426EE" w:rsidP="004D0F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V/I</w:t>
            </w:r>
          </w:p>
          <w:p w14:paraId="1F0642CF" w14:textId="77777777" w:rsidR="007426EE" w:rsidRPr="004D0F36" w:rsidRDefault="007426EE" w:rsidP="004D0F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(heterozygote)</w:t>
            </w:r>
          </w:p>
        </w:tc>
        <w:tc>
          <w:tcPr>
            <w:tcW w:w="0" w:type="auto"/>
          </w:tcPr>
          <w:p w14:paraId="4E3DD059" w14:textId="77777777" w:rsidR="007426EE" w:rsidRPr="004D0F36" w:rsidRDefault="007426EE" w:rsidP="004D0F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V/V</w:t>
            </w:r>
          </w:p>
          <w:p w14:paraId="346EB54F" w14:textId="77777777" w:rsidR="007426EE" w:rsidRPr="004D0F36" w:rsidRDefault="007426EE" w:rsidP="004D0F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(wild type)</w:t>
            </w:r>
          </w:p>
        </w:tc>
        <w:tc>
          <w:tcPr>
            <w:tcW w:w="1409" w:type="dxa"/>
          </w:tcPr>
          <w:p w14:paraId="162E5C69" w14:textId="77777777" w:rsidR="007426EE" w:rsidRPr="00895574" w:rsidRDefault="007426EE" w:rsidP="004D0F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i/>
                <w:sz w:val="24"/>
                <w:szCs w:val="24"/>
              </w:rPr>
              <w:t>p</w:t>
            </w:r>
            <w:r w:rsidRPr="004D0F36">
              <w:rPr>
                <w:rFonts w:cs="Times New Roman"/>
                <w:sz w:val="24"/>
                <w:szCs w:val="24"/>
              </w:rPr>
              <w:t>-</w:t>
            </w:r>
            <w:proofErr w:type="spellStart"/>
            <w:r w:rsidRPr="004D0F36">
              <w:rPr>
                <w:rFonts w:cs="Times New Roman"/>
                <w:sz w:val="24"/>
                <w:szCs w:val="24"/>
              </w:rPr>
              <w:t>value</w:t>
            </w:r>
            <w:r w:rsidRPr="004D0F36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7426EE" w:rsidRPr="004D0F36" w14:paraId="7A4537E8" w14:textId="77777777" w:rsidTr="004D0F36">
        <w:tc>
          <w:tcPr>
            <w:tcW w:w="0" w:type="auto"/>
          </w:tcPr>
          <w:p w14:paraId="7883EF0E" w14:textId="77777777" w:rsidR="007426EE" w:rsidRPr="004D0F36" w:rsidRDefault="007426EE" w:rsidP="004D0F36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876EA1D" w14:textId="77777777" w:rsidR="007426EE" w:rsidRPr="00895574" w:rsidRDefault="007426EE" w:rsidP="004D0F36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4D0F36">
              <w:rPr>
                <w:rFonts w:cs="Times New Roman"/>
                <w:i/>
                <w:sz w:val="24"/>
                <w:szCs w:val="24"/>
              </w:rPr>
              <w:t>Resistant</w:t>
            </w:r>
          </w:p>
        </w:tc>
        <w:tc>
          <w:tcPr>
            <w:tcW w:w="0" w:type="auto"/>
            <w:vAlign w:val="center"/>
          </w:tcPr>
          <w:p w14:paraId="05004875" w14:textId="77777777" w:rsidR="007426EE" w:rsidRPr="00895574" w:rsidRDefault="007426EE" w:rsidP="004D0F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vAlign w:val="center"/>
          </w:tcPr>
          <w:p w14:paraId="76E875F6" w14:textId="77777777" w:rsidR="007426EE" w:rsidRPr="00895574" w:rsidRDefault="007426EE" w:rsidP="004D0F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vAlign w:val="center"/>
          </w:tcPr>
          <w:p w14:paraId="4F0246D1" w14:textId="77777777" w:rsidR="007426EE" w:rsidRPr="00895574" w:rsidRDefault="007426EE" w:rsidP="004D0F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409" w:type="dxa"/>
            <w:vMerge w:val="restart"/>
            <w:vAlign w:val="center"/>
          </w:tcPr>
          <w:p w14:paraId="2563A1DC" w14:textId="77777777" w:rsidR="007426EE" w:rsidRPr="004D0F36" w:rsidRDefault="007426EE" w:rsidP="004D0F3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&lt;0.001*</w:t>
            </w:r>
          </w:p>
        </w:tc>
      </w:tr>
      <w:tr w:rsidR="007426EE" w:rsidRPr="004D0F36" w14:paraId="2A6D77A7" w14:textId="77777777" w:rsidTr="004D0F36">
        <w:tc>
          <w:tcPr>
            <w:tcW w:w="0" w:type="auto"/>
          </w:tcPr>
          <w:p w14:paraId="4C7EA7F5" w14:textId="77777777" w:rsidR="007426EE" w:rsidRPr="004D0F36" w:rsidRDefault="007426EE" w:rsidP="004D0F36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1FE3267" w14:textId="77777777" w:rsidR="007426EE" w:rsidRPr="00895574" w:rsidRDefault="007426EE" w:rsidP="004D0F36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4D0F36">
              <w:rPr>
                <w:rFonts w:cs="Times New Roman"/>
                <w:i/>
                <w:sz w:val="24"/>
                <w:szCs w:val="24"/>
              </w:rPr>
              <w:t>Susceptible</w:t>
            </w:r>
          </w:p>
        </w:tc>
        <w:tc>
          <w:tcPr>
            <w:tcW w:w="0" w:type="auto"/>
            <w:vAlign w:val="center"/>
          </w:tcPr>
          <w:p w14:paraId="7FE06F6F" w14:textId="77777777" w:rsidR="007426EE" w:rsidRPr="00895574" w:rsidRDefault="007426EE" w:rsidP="004D0F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14:paraId="601FE33E" w14:textId="77777777" w:rsidR="007426EE" w:rsidRPr="00895574" w:rsidRDefault="007426EE" w:rsidP="004D0F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  <w:vAlign w:val="center"/>
          </w:tcPr>
          <w:p w14:paraId="425DAD58" w14:textId="77777777" w:rsidR="007426EE" w:rsidRPr="00895574" w:rsidRDefault="007426EE" w:rsidP="004D0F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32</w:t>
            </w:r>
          </w:p>
        </w:tc>
        <w:tc>
          <w:tcPr>
            <w:tcW w:w="1409" w:type="dxa"/>
            <w:vMerge/>
          </w:tcPr>
          <w:p w14:paraId="1ECFF16C" w14:textId="77777777" w:rsidR="007426EE" w:rsidRPr="004D0F36" w:rsidRDefault="007426EE" w:rsidP="004D0F36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7426EE" w:rsidRPr="004D0F36" w14:paraId="3A8442F6" w14:textId="77777777" w:rsidTr="004D0F36">
        <w:tc>
          <w:tcPr>
            <w:tcW w:w="0" w:type="auto"/>
            <w:vAlign w:val="center"/>
          </w:tcPr>
          <w:p w14:paraId="44941D15" w14:textId="77777777" w:rsidR="007426EE" w:rsidRPr="00895574" w:rsidRDefault="007426EE" w:rsidP="004D0F36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 xml:space="preserve">F1534C </w:t>
            </w:r>
          </w:p>
        </w:tc>
        <w:tc>
          <w:tcPr>
            <w:tcW w:w="0" w:type="auto"/>
            <w:vAlign w:val="center"/>
          </w:tcPr>
          <w:p w14:paraId="012C7930" w14:textId="77777777" w:rsidR="007426EE" w:rsidRPr="00895574" w:rsidRDefault="007426EE" w:rsidP="004D0F36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31CFA6" w14:textId="77777777" w:rsidR="007426EE" w:rsidRPr="004D0F36" w:rsidRDefault="007426EE" w:rsidP="004D0F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C/C</w:t>
            </w:r>
          </w:p>
          <w:p w14:paraId="6BF7E965" w14:textId="77777777" w:rsidR="007426EE" w:rsidRPr="004D0F36" w:rsidRDefault="007426EE" w:rsidP="004D0F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(mutant)</w:t>
            </w:r>
          </w:p>
        </w:tc>
        <w:tc>
          <w:tcPr>
            <w:tcW w:w="0" w:type="auto"/>
          </w:tcPr>
          <w:p w14:paraId="20C1C815" w14:textId="77777777" w:rsidR="007426EE" w:rsidRPr="004D0F36" w:rsidRDefault="007426EE" w:rsidP="004D0F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F/C</w:t>
            </w:r>
          </w:p>
          <w:p w14:paraId="45259D94" w14:textId="77777777" w:rsidR="007426EE" w:rsidRPr="004D0F36" w:rsidRDefault="007426EE" w:rsidP="004D0F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(heterozygote)</w:t>
            </w:r>
          </w:p>
        </w:tc>
        <w:tc>
          <w:tcPr>
            <w:tcW w:w="0" w:type="auto"/>
          </w:tcPr>
          <w:p w14:paraId="4F1B0956" w14:textId="77777777" w:rsidR="007426EE" w:rsidRPr="004D0F36" w:rsidRDefault="007426EE" w:rsidP="004D0F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F/F</w:t>
            </w:r>
          </w:p>
          <w:p w14:paraId="5B420886" w14:textId="77777777" w:rsidR="007426EE" w:rsidRPr="004D0F36" w:rsidRDefault="007426EE" w:rsidP="004D0F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(wild type)</w:t>
            </w:r>
          </w:p>
        </w:tc>
        <w:tc>
          <w:tcPr>
            <w:tcW w:w="1409" w:type="dxa"/>
          </w:tcPr>
          <w:p w14:paraId="0F4DE62F" w14:textId="77777777" w:rsidR="007426EE" w:rsidRPr="00895574" w:rsidRDefault="007426EE" w:rsidP="004D0F36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7426EE" w:rsidRPr="004D0F36" w14:paraId="54B4592F" w14:textId="77777777" w:rsidTr="004D0F36">
        <w:tc>
          <w:tcPr>
            <w:tcW w:w="0" w:type="auto"/>
          </w:tcPr>
          <w:p w14:paraId="7F099F72" w14:textId="77777777" w:rsidR="007426EE" w:rsidRPr="004D0F36" w:rsidRDefault="007426EE" w:rsidP="004D0F36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F36CE94" w14:textId="77777777" w:rsidR="007426EE" w:rsidRPr="00895574" w:rsidRDefault="007426EE" w:rsidP="004D0F36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4D0F36">
              <w:rPr>
                <w:rFonts w:cs="Times New Roman"/>
                <w:i/>
                <w:sz w:val="24"/>
                <w:szCs w:val="24"/>
              </w:rPr>
              <w:t>Resistant</w:t>
            </w:r>
          </w:p>
        </w:tc>
        <w:tc>
          <w:tcPr>
            <w:tcW w:w="0" w:type="auto"/>
            <w:vAlign w:val="center"/>
          </w:tcPr>
          <w:p w14:paraId="649FC879" w14:textId="77777777" w:rsidR="007426EE" w:rsidRPr="00895574" w:rsidRDefault="007426EE" w:rsidP="004D0F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38</w:t>
            </w:r>
          </w:p>
        </w:tc>
        <w:tc>
          <w:tcPr>
            <w:tcW w:w="0" w:type="auto"/>
            <w:vAlign w:val="center"/>
          </w:tcPr>
          <w:p w14:paraId="60DAB973" w14:textId="77777777" w:rsidR="007426EE" w:rsidRPr="00895574" w:rsidRDefault="007426EE" w:rsidP="004D0F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2095568" w14:textId="77777777" w:rsidR="007426EE" w:rsidRPr="00895574" w:rsidRDefault="007426EE" w:rsidP="004D0F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409" w:type="dxa"/>
            <w:vMerge w:val="restart"/>
            <w:vAlign w:val="center"/>
          </w:tcPr>
          <w:p w14:paraId="7B1E4E72" w14:textId="77777777" w:rsidR="007426EE" w:rsidRPr="00895574" w:rsidRDefault="007426EE" w:rsidP="004D0F3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10</w:t>
            </w:r>
          </w:p>
        </w:tc>
      </w:tr>
      <w:tr w:rsidR="007426EE" w:rsidRPr="004D0F36" w14:paraId="7443A8B6" w14:textId="77777777" w:rsidTr="004D0F36">
        <w:tc>
          <w:tcPr>
            <w:tcW w:w="0" w:type="auto"/>
          </w:tcPr>
          <w:p w14:paraId="25CE3DF6" w14:textId="77777777" w:rsidR="007426EE" w:rsidRPr="004D0F36" w:rsidRDefault="007426EE" w:rsidP="004D0F36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42BD0B1" w14:textId="77777777" w:rsidR="007426EE" w:rsidRPr="00895574" w:rsidRDefault="007426EE" w:rsidP="004D0F36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i/>
                <w:sz w:val="24"/>
                <w:szCs w:val="24"/>
              </w:rPr>
            </w:pPr>
            <w:r w:rsidRPr="004D0F36">
              <w:rPr>
                <w:rFonts w:cs="Times New Roman"/>
                <w:i/>
                <w:sz w:val="24"/>
                <w:szCs w:val="24"/>
              </w:rPr>
              <w:t>Susceptible</w:t>
            </w:r>
          </w:p>
        </w:tc>
        <w:tc>
          <w:tcPr>
            <w:tcW w:w="0" w:type="auto"/>
            <w:vAlign w:val="center"/>
          </w:tcPr>
          <w:p w14:paraId="4FF21DB2" w14:textId="77777777" w:rsidR="007426EE" w:rsidRPr="00895574" w:rsidRDefault="007426EE" w:rsidP="004D0F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32</w:t>
            </w:r>
          </w:p>
        </w:tc>
        <w:tc>
          <w:tcPr>
            <w:tcW w:w="0" w:type="auto"/>
            <w:vAlign w:val="center"/>
          </w:tcPr>
          <w:p w14:paraId="166A1833" w14:textId="77777777" w:rsidR="007426EE" w:rsidRPr="00895574" w:rsidRDefault="007426EE" w:rsidP="004D0F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7F2F0A88" w14:textId="77777777" w:rsidR="007426EE" w:rsidRPr="00895574" w:rsidRDefault="007426EE" w:rsidP="004D0F3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409" w:type="dxa"/>
            <w:vMerge/>
            <w:vAlign w:val="center"/>
          </w:tcPr>
          <w:p w14:paraId="4AB3F17A" w14:textId="77777777" w:rsidR="007426EE" w:rsidRPr="004D0F36" w:rsidRDefault="007426EE" w:rsidP="004D0F3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</w:tbl>
    <w:p w14:paraId="2E4F6089" w14:textId="62AC54B0" w:rsidR="00A652AC" w:rsidRDefault="007426EE">
      <w:proofErr w:type="spellStart"/>
      <w:r w:rsidRPr="004D0F36">
        <w:rPr>
          <w:rFonts w:cs="Times New Roman"/>
          <w:sz w:val="24"/>
          <w:szCs w:val="24"/>
          <w:vertAlign w:val="superscript"/>
        </w:rPr>
        <w:t>a</w:t>
      </w:r>
      <w:r w:rsidRPr="00895574">
        <w:rPr>
          <w:rFonts w:cs="Times New Roman"/>
          <w:sz w:val="24"/>
          <w:szCs w:val="24"/>
        </w:rPr>
        <w:t>Fisher’s</w:t>
      </w:r>
      <w:proofErr w:type="spellEnd"/>
      <w:r w:rsidRPr="00895574">
        <w:rPr>
          <w:rFonts w:cs="Times New Roman"/>
          <w:sz w:val="24"/>
          <w:szCs w:val="24"/>
        </w:rPr>
        <w:t xml:space="preserve"> Exact Test</w:t>
      </w:r>
      <w:bookmarkStart w:id="0" w:name="_GoBack"/>
      <w:bookmarkEnd w:id="0"/>
    </w:p>
    <w:sectPr w:rsidR="00A652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6EE"/>
    <w:rsid w:val="007426EE"/>
    <w:rsid w:val="00A6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E2545"/>
  <w15:chartTrackingRefBased/>
  <w15:docId w15:val="{00C065D8-A220-421C-9556-2010685B5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26EE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">
    <w:name w:val="Plain Table 22"/>
    <w:basedOn w:val="TableNormal"/>
    <w:uiPriority w:val="42"/>
    <w:rsid w:val="007426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Sadie Jane</dc:creator>
  <cp:keywords/>
  <dc:description/>
  <cp:lastModifiedBy>Ryan,Sadie Jane</cp:lastModifiedBy>
  <cp:revision>1</cp:revision>
  <dcterms:created xsi:type="dcterms:W3CDTF">2019-03-01T21:47:00Z</dcterms:created>
  <dcterms:modified xsi:type="dcterms:W3CDTF">2019-03-01T21:53:00Z</dcterms:modified>
</cp:coreProperties>
</file>